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9F7" w:rsidRPr="00C13AEA" w:rsidRDefault="00B119F7" w:rsidP="004741C8">
      <w:pPr>
        <w:snapToGrid w:val="0"/>
        <w:spacing w:line="480" w:lineRule="auto"/>
        <w:rPr>
          <w:rStyle w:val="a3"/>
        </w:rPr>
      </w:pPr>
      <w:bookmarkStart w:id="0" w:name="_GoBack"/>
      <w:r w:rsidRPr="00C13AEA">
        <w:rPr>
          <w:rStyle w:val="a3"/>
        </w:rPr>
        <w:t>Supplementary table 1. Basic characteristic of variables used in this study for the 335 secondary medical areas.</w:t>
      </w:r>
    </w:p>
    <w:p w:rsidR="00301532" w:rsidRPr="00C13AEA" w:rsidRDefault="00301532"/>
    <w:tbl>
      <w:tblPr>
        <w:tblW w:w="79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0"/>
        <w:gridCol w:w="2900"/>
      </w:tblGrid>
      <w:tr w:rsidR="00C13AEA" w:rsidRPr="00C13AEA" w:rsidTr="006373E0">
        <w:trPr>
          <w:trHeight w:val="390"/>
          <w:jc w:val="center"/>
        </w:trPr>
        <w:tc>
          <w:tcPr>
            <w:tcW w:w="5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an (Interquartile range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Regional characteristic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older couple househol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2.8 (11.3 - 14.7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older single househol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1.5 (9.8 - 14.3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fatherless househol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.5 (1.3 - 1.7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households with rental housin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4.8 (19.6 - 31.1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sales and service worker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.4 (9.3 - 12.1)</w:t>
            </w:r>
          </w:p>
        </w:tc>
      </w:tr>
      <w:tr w:rsidR="00C13AEA" w:rsidRPr="00C13AEA" w:rsidTr="006373E0">
        <w:trPr>
          <w:trHeight w:val="6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agriculture, forestry, and fisheries worker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.4 (2.4 - 10.5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blue–collar worker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.1 (6.5 - 7.8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Proportion of unemployed perso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4.1 (3.5 - 4.6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Number of male participants or respondent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BMI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5975 (11344 - 62019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Systolic BP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5990 (11344 - 61986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Diastolic BP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5988 (11338 - 61984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Smoking stat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002 (11364 - 61997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Alcohol drinking stat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3934 (10588 - 58170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Amount of alcohol consumption per drinking da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9429 (8773 - 48146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Number of female participants or respondent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BMI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2717 (10551 - 51824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Systolic BP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2728 (10537 - 51806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Diastolic BP measure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2707 (10550 - 51822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Smoking stat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2749 (10583 - 51828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Alcohol drinking stat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0479 (9689 - 49216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 Amount of alcohol consumption per drinking da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2312 (5736 - 31628)</w:t>
            </w:r>
          </w:p>
        </w:tc>
      </w:tr>
      <w:tr w:rsidR="00C13AEA" w:rsidRPr="00C13AEA" w:rsidTr="006373E0">
        <w:trPr>
          <w:trHeight w:val="37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BMI, body mass index; BP, blood press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73E0" w:rsidRPr="00C13AEA" w:rsidRDefault="006373E0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6373E0" w:rsidRPr="00C13AEA" w:rsidRDefault="006373E0"/>
    <w:p w:rsidR="006373E0" w:rsidRPr="00C13AEA" w:rsidRDefault="006373E0"/>
    <w:p w:rsidR="006373E0" w:rsidRPr="00C13AEA" w:rsidRDefault="006373E0"/>
    <w:p w:rsidR="006373E0" w:rsidRPr="00C13AEA" w:rsidRDefault="006373E0"/>
    <w:p w:rsidR="006373E0" w:rsidRPr="00C13AEA" w:rsidRDefault="006373E0"/>
    <w:p w:rsidR="006373E0" w:rsidRPr="00C13AEA" w:rsidRDefault="006373E0"/>
    <w:p w:rsidR="006373E0" w:rsidRPr="00C13AEA" w:rsidRDefault="006373E0"/>
    <w:p w:rsidR="001F47D6" w:rsidRPr="00C13AEA" w:rsidRDefault="001F47D6" w:rsidP="001F47D6">
      <w:pPr>
        <w:tabs>
          <w:tab w:val="left" w:pos="567"/>
        </w:tabs>
        <w:snapToGrid w:val="0"/>
        <w:spacing w:line="480" w:lineRule="auto"/>
        <w:ind w:firstLineChars="100" w:firstLine="220"/>
        <w:jc w:val="left"/>
        <w:rPr>
          <w:rStyle w:val="a3"/>
          <w:rPrChange w:id="1" w:author="okui.tasuku@outlook.jp" w:date="2022-01-27T13:04:00Z">
            <w:rPr>
              <w:rStyle w:val="a3"/>
              <w:color w:val="FF0000"/>
            </w:rPr>
          </w:rPrChange>
        </w:rPr>
      </w:pPr>
      <w:r w:rsidRPr="00C13AEA">
        <w:rPr>
          <w:rStyle w:val="a3"/>
          <w:rPrChange w:id="2" w:author="okui.tasuku@outlook.jp" w:date="2022-01-27T13:04:00Z">
            <w:rPr>
              <w:rStyle w:val="a3"/>
              <w:color w:val="FF0000"/>
            </w:rPr>
          </w:rPrChange>
        </w:rPr>
        <w:lastRenderedPageBreak/>
        <w:t>Supplementary table 2. Number of participants for each type of measurement by deprivation level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8"/>
        <w:gridCol w:w="998"/>
        <w:gridCol w:w="998"/>
        <w:gridCol w:w="998"/>
        <w:gridCol w:w="998"/>
        <w:gridCol w:w="701"/>
        <w:gridCol w:w="206"/>
        <w:gridCol w:w="153"/>
      </w:tblGrid>
      <w:tr w:rsidR="00C13AEA" w:rsidRPr="00C13AEA" w:rsidTr="006373E0">
        <w:trPr>
          <w:trHeight w:val="510"/>
        </w:trPr>
        <w:tc>
          <w:tcPr>
            <w:tcW w:w="2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Outcome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Quintile 1 (Least deprived areas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Quintile 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Quintile 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Quintile 4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Quintile 5 (Most deprived areas)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Me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8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0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4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6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Systolic 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109,78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201,09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779,47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342,390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109,731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Diastolic 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109,48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200,62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779,29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342,146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109,495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BM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108,95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198,69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778,77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5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341,536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108,832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Smokin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109,44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,200,16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6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779,38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342,931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111,470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Alcohol drinking frequenc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820,24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7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854,00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490,40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107,814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994,427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Alcohol drinking amou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8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03,90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331,77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896,08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739,069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23,432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9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Wome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02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04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06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08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0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10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Systolic 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337,21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525,02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39,24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1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037,527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010,005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Diastolic 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336,97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524,58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2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38,82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037,253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009,531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BM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336,55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3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524,58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38,83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037,104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009,661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Smokin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4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338,10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526,52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39,70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038,848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012,089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5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Alcohol drinking frequenc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121,55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255,13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,031,38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851,822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6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919,926 </w:t>
            </w:r>
          </w:p>
        </w:tc>
      </w:tr>
      <w:tr w:rsidR="00C13AEA" w:rsidRPr="00C13AEA" w:rsidTr="006373E0">
        <w:trPr>
          <w:trHeight w:val="37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 Alcohol drinking amoun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149,779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423,413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,016,952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7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,214,906 </w:t>
            </w:r>
          </w:p>
        </w:tc>
        <w:tc>
          <w:tcPr>
            <w:tcW w:w="5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603,389 </w:t>
            </w:r>
          </w:p>
        </w:tc>
      </w:tr>
      <w:tr w:rsidR="00C13AEA" w:rsidRPr="00C13AEA" w:rsidTr="006373E0">
        <w:trPr>
          <w:gridAfter w:val="1"/>
          <w:wAfter w:w="82" w:type="pct"/>
          <w:trHeight w:val="375"/>
        </w:trPr>
        <w:tc>
          <w:tcPr>
            <w:tcW w:w="484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BMI, body mass index; BP, blood pressur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7D6" w:rsidRPr="00C13AEA" w:rsidRDefault="001F47D6" w:rsidP="006373E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8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</w:p>
        </w:tc>
      </w:tr>
    </w:tbl>
    <w:p w:rsidR="001F47D6" w:rsidRPr="00C13AEA" w:rsidRDefault="001F47D6" w:rsidP="00492344">
      <w:pPr>
        <w:tabs>
          <w:tab w:val="left" w:pos="567"/>
        </w:tabs>
        <w:snapToGrid w:val="0"/>
        <w:spacing w:line="480" w:lineRule="auto"/>
        <w:jc w:val="left"/>
        <w:rPr>
          <w:rStyle w:val="a3"/>
          <w:rPrChange w:id="186" w:author="okui.tasuku@outlook.jp" w:date="2022-01-27T13:04:00Z">
            <w:rPr>
              <w:rStyle w:val="a3"/>
            </w:rPr>
          </w:rPrChange>
        </w:rPr>
      </w:pPr>
    </w:p>
    <w:p w:rsidR="001F47D6" w:rsidRPr="00C13AEA" w:rsidRDefault="001F47D6" w:rsidP="00492344">
      <w:pPr>
        <w:tabs>
          <w:tab w:val="left" w:pos="567"/>
        </w:tabs>
        <w:snapToGrid w:val="0"/>
        <w:spacing w:line="480" w:lineRule="auto"/>
        <w:jc w:val="left"/>
        <w:rPr>
          <w:rStyle w:val="a3"/>
          <w:rPrChange w:id="187" w:author="okui.tasuku@outlook.jp" w:date="2022-01-27T13:04:00Z">
            <w:rPr>
              <w:rStyle w:val="a3"/>
            </w:rPr>
          </w:rPrChange>
        </w:rPr>
      </w:pPr>
    </w:p>
    <w:p w:rsidR="00ED284A" w:rsidRPr="00C13AEA" w:rsidRDefault="00ED284A" w:rsidP="00FF7B4A">
      <w:pPr>
        <w:tabs>
          <w:tab w:val="left" w:pos="567"/>
        </w:tabs>
        <w:snapToGrid w:val="0"/>
        <w:spacing w:line="480" w:lineRule="auto"/>
        <w:jc w:val="left"/>
        <w:rPr>
          <w:rStyle w:val="a3"/>
          <w:rPrChange w:id="188" w:author="okui.tasuku@outlook.jp" w:date="2022-01-27T13:04:00Z">
            <w:rPr>
              <w:rStyle w:val="a3"/>
              <w:color w:val="FF0000"/>
            </w:rPr>
          </w:rPrChange>
        </w:rPr>
        <w:sectPr w:rsidR="00ED284A" w:rsidRPr="00C13AEA" w:rsidSect="0049234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855D4F" w:rsidRPr="00C13AEA" w:rsidRDefault="00855D4F" w:rsidP="00FF7B4A">
      <w:pPr>
        <w:tabs>
          <w:tab w:val="left" w:pos="567"/>
        </w:tabs>
        <w:snapToGrid w:val="0"/>
        <w:spacing w:line="480" w:lineRule="auto"/>
        <w:ind w:firstLineChars="50" w:firstLine="110"/>
        <w:jc w:val="left"/>
        <w:rPr>
          <w:rStyle w:val="a3"/>
          <w:rPrChange w:id="189" w:author="okui.tasuku@outlook.jp" w:date="2022-01-27T13:04:00Z">
            <w:rPr>
              <w:rStyle w:val="a3"/>
              <w:color w:val="FF0000"/>
            </w:rPr>
          </w:rPrChange>
        </w:rPr>
      </w:pPr>
      <w:r w:rsidRPr="00C13AEA">
        <w:rPr>
          <w:rStyle w:val="a3"/>
          <w:rPrChange w:id="190" w:author="okui.tasuku@outlook.jp" w:date="2022-01-27T13:04:00Z">
            <w:rPr>
              <w:rStyle w:val="a3"/>
              <w:color w:val="FF0000"/>
            </w:rPr>
          </w:rPrChange>
        </w:rPr>
        <w:lastRenderedPageBreak/>
        <w:t xml:space="preserve">Supplementary table </w:t>
      </w:r>
      <w:r w:rsidR="00A024B5" w:rsidRPr="00C13AEA">
        <w:rPr>
          <w:rStyle w:val="a3"/>
          <w:rPrChange w:id="191" w:author="okui.tasuku@outlook.jp" w:date="2022-01-27T13:04:00Z">
            <w:rPr>
              <w:rStyle w:val="a3"/>
              <w:color w:val="FF0000"/>
            </w:rPr>
          </w:rPrChange>
        </w:rPr>
        <w:t>3</w:t>
      </w:r>
      <w:r w:rsidRPr="00C13AEA">
        <w:rPr>
          <w:rStyle w:val="a3"/>
          <w:rPrChange w:id="192" w:author="okui.tasuku@outlook.jp" w:date="2022-01-27T13:04:00Z">
            <w:rPr>
              <w:rStyle w:val="a3"/>
              <w:color w:val="FF0000"/>
            </w:rPr>
          </w:rPrChange>
        </w:rPr>
        <w:t>. Sex and age group–specific proportion of each of the outcomes in all of Japan.</w:t>
      </w:r>
    </w:p>
    <w:p w:rsidR="00855D4F" w:rsidRPr="00C13AEA" w:rsidRDefault="00855D4F" w:rsidP="00855D4F">
      <w:pPr>
        <w:rPr>
          <w:rPrChange w:id="193" w:author="okui.tasuku@outlook.jp" w:date="2022-01-27T13:04:00Z">
            <w:rPr>
              <w:color w:val="FF0000"/>
            </w:rPr>
          </w:rPrChange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72"/>
        <w:gridCol w:w="684"/>
        <w:gridCol w:w="684"/>
        <w:gridCol w:w="684"/>
        <w:gridCol w:w="684"/>
        <w:gridCol w:w="684"/>
        <w:gridCol w:w="684"/>
        <w:gridCol w:w="684"/>
      </w:tblGrid>
      <w:tr w:rsidR="00C13AEA" w:rsidRPr="00C13AEA" w:rsidTr="005206A3">
        <w:trPr>
          <w:trHeight w:val="375"/>
        </w:trPr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195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226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Age group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19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Variable</w:t>
            </w:r>
          </w:p>
        </w:tc>
        <w:tc>
          <w:tcPr>
            <w:tcW w:w="1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40–44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45–4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50–54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55–5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0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60–64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65–6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70–74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Men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17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1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19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2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1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2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3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2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5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2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7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2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229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systolic BP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232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140 (mmHg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0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3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3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7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0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5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8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9.6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4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diastolic BP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250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90 (mmHg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2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6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0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5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1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9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4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0.9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BMI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268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6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25 (kg/m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27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)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27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 xml:space="preserve">   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4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7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7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7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6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4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1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8.6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8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BMI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289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30 (kg/m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29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)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29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 xml:space="preserve">   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29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5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.3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0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smoker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0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9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7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4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1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1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4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8.0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drinker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67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2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68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0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2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2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0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3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67.8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heavy alcohol drinker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4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5.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7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4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7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5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0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5.1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Women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5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59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61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63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65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67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6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69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:rPrChange w:id="371" w:author="okui.tasuku@outlook.jp" w:date="2022-01-27T13:04:00Z">
                  <w:rPr>
                    <w:rFonts w:ascii="Times New Roman" w:eastAsia="游ゴシック" w:hAnsi="Times New Roman" w:cs="Times New Roman" w:hint="eastAsia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　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systolic BP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374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140 (mmHg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7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0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3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8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3.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8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7.3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diastolic BP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392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90 (mmHg)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6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39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7.1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0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BMI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410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25 (kg/m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41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)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41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 xml:space="preserve">   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7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9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1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0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0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1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1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2.1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2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Proportion of persons whose BMI </w:t>
            </w:r>
            <w:r w:rsidRPr="00C13AEA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rPrChange w:id="431" w:author="okui.tasuku@outlook.jp" w:date="2022-01-27T13:04:00Z">
                  <w:rPr>
                    <w:rFonts w:ascii="Times New Roman" w:eastAsia="ＭＳ Ｐ明朝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≥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 30 (kg/m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43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)</w:t>
            </w: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rPrChange w:id="43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  <w:vertAlign w:val="superscript"/>
                  </w:rPr>
                </w:rPrChange>
              </w:rPr>
              <w:t xml:space="preserve">   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3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5.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4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.0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smoker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3.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3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2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5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1.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8.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5.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.6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drinker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6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8.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9.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7.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44.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9.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7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2.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7.8 </w:t>
            </w:r>
          </w:p>
        </w:tc>
      </w:tr>
      <w:tr w:rsidR="00C13AEA" w:rsidRPr="00C13AEA" w:rsidTr="005206A3">
        <w:trPr>
          <w:trHeight w:val="375"/>
        </w:trPr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Proportion of heavy alcohol drinkers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1.7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2.2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8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30.2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0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1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7.6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2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3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22.0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4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5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5.0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06A3" w:rsidRPr="00C13AEA" w:rsidRDefault="005206A3" w:rsidP="005206A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6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7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 xml:space="preserve">10.7 </w:t>
            </w:r>
          </w:p>
        </w:tc>
      </w:tr>
      <w:tr w:rsidR="00C13AEA" w:rsidRPr="00C13AEA" w:rsidTr="005206A3">
        <w:trPr>
          <w:trHeight w:val="75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6A3" w:rsidRPr="00C13AEA" w:rsidRDefault="005206A3" w:rsidP="005206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8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</w:pPr>
            <w:r w:rsidRPr="00C13AE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rPrChange w:id="499" w:author="okui.tasuku@outlook.jp" w:date="2022-01-27T13:04:00Z">
                  <w:rPr>
                    <w:rFonts w:ascii="Times New Roman" w:eastAsia="游ゴシック" w:hAnsi="Times New Roman" w:cs="Times New Roman"/>
                    <w:color w:val="FF0000"/>
                    <w:kern w:val="0"/>
                    <w:sz w:val="20"/>
                    <w:szCs w:val="20"/>
                  </w:rPr>
                </w:rPrChange>
              </w:rPr>
              <w:t>BMI, body mass index; BP, blood pressure</w:t>
            </w:r>
          </w:p>
        </w:tc>
      </w:tr>
    </w:tbl>
    <w:p w:rsidR="00855D4F" w:rsidRPr="00C13AEA" w:rsidRDefault="00855D4F">
      <w:pPr>
        <w:rPr>
          <w:rPrChange w:id="500" w:author="okui.tasuku@outlook.jp" w:date="2022-01-27T13:04:00Z">
            <w:rPr>
              <w:color w:val="FF0000"/>
            </w:rPr>
          </w:rPrChange>
        </w:rPr>
      </w:pPr>
    </w:p>
    <w:p w:rsidR="001F47D6" w:rsidRPr="00C13AEA" w:rsidRDefault="001F47D6">
      <w:pPr>
        <w:rPr>
          <w:rPrChange w:id="501" w:author="okui.tasuku@outlook.jp" w:date="2022-01-27T13:04:00Z">
            <w:rPr>
              <w:color w:val="FF0000"/>
            </w:rPr>
          </w:rPrChange>
        </w:rPr>
      </w:pPr>
    </w:p>
    <w:p w:rsidR="001F47D6" w:rsidRPr="00C13AEA" w:rsidRDefault="001F47D6">
      <w:pPr>
        <w:rPr>
          <w:rPrChange w:id="502" w:author="okui.tasuku@outlook.jp" w:date="2022-01-27T13:04:00Z">
            <w:rPr>
              <w:color w:val="FF0000"/>
            </w:rPr>
          </w:rPrChange>
        </w:rPr>
      </w:pPr>
    </w:p>
    <w:p w:rsidR="001F47D6" w:rsidRPr="00C13AEA" w:rsidRDefault="001F47D6">
      <w:pPr>
        <w:rPr>
          <w:rPrChange w:id="503" w:author="okui.tasuku@outlook.jp" w:date="2022-01-27T13:04:00Z">
            <w:rPr>
              <w:color w:val="FF0000"/>
            </w:rPr>
          </w:rPrChange>
        </w:rPr>
      </w:pPr>
    </w:p>
    <w:p w:rsidR="001F47D6" w:rsidRPr="00C13AEA" w:rsidRDefault="001F47D6">
      <w:pPr>
        <w:rPr>
          <w:rPrChange w:id="504" w:author="okui.tasuku@outlook.jp" w:date="2022-01-27T13:04:00Z">
            <w:rPr>
              <w:color w:val="FF0000"/>
            </w:rPr>
          </w:rPrChange>
        </w:rPr>
      </w:pPr>
    </w:p>
    <w:bookmarkEnd w:id="0"/>
    <w:p w:rsidR="001F47D6" w:rsidRPr="00C13AEA" w:rsidRDefault="001F47D6">
      <w:pPr>
        <w:rPr>
          <w:rPrChange w:id="505" w:author="okui.tasuku@outlook.jp" w:date="2022-01-27T13:04:00Z">
            <w:rPr>
              <w:color w:val="FF0000"/>
            </w:rPr>
          </w:rPrChange>
        </w:rPr>
      </w:pPr>
    </w:p>
    <w:sectPr w:rsidR="001F47D6" w:rsidRPr="00C13AEA" w:rsidSect="004923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E01" w:rsidRDefault="00110E01" w:rsidP="00855D4F">
      <w:r>
        <w:separator/>
      </w:r>
    </w:p>
  </w:endnote>
  <w:endnote w:type="continuationSeparator" w:id="0">
    <w:p w:rsidR="00110E01" w:rsidRDefault="00110E01" w:rsidP="00855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E01" w:rsidRDefault="00110E01" w:rsidP="00855D4F">
      <w:r>
        <w:separator/>
      </w:r>
    </w:p>
  </w:footnote>
  <w:footnote w:type="continuationSeparator" w:id="0">
    <w:p w:rsidR="00110E01" w:rsidRDefault="00110E01" w:rsidP="00855D4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kui.tasuku@outlook.jp">
    <w15:presenceInfo w15:providerId="Windows Live" w15:userId="7960e9b4fc3354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9F7"/>
    <w:rsid w:val="000846A8"/>
    <w:rsid w:val="000C6F0A"/>
    <w:rsid w:val="000D37A3"/>
    <w:rsid w:val="00110E01"/>
    <w:rsid w:val="00121589"/>
    <w:rsid w:val="001E3DEB"/>
    <w:rsid w:val="001F47D6"/>
    <w:rsid w:val="002A78CB"/>
    <w:rsid w:val="002C2C98"/>
    <w:rsid w:val="00301532"/>
    <w:rsid w:val="00350033"/>
    <w:rsid w:val="0043263A"/>
    <w:rsid w:val="004741C8"/>
    <w:rsid w:val="00492344"/>
    <w:rsid w:val="004A7E2B"/>
    <w:rsid w:val="005206A3"/>
    <w:rsid w:val="006373E0"/>
    <w:rsid w:val="006F3481"/>
    <w:rsid w:val="007327E9"/>
    <w:rsid w:val="007E63F7"/>
    <w:rsid w:val="0082628C"/>
    <w:rsid w:val="00855D4F"/>
    <w:rsid w:val="008E7F86"/>
    <w:rsid w:val="00961365"/>
    <w:rsid w:val="00A024B5"/>
    <w:rsid w:val="00A235A0"/>
    <w:rsid w:val="00B119F7"/>
    <w:rsid w:val="00B85539"/>
    <w:rsid w:val="00C13AEA"/>
    <w:rsid w:val="00D46A62"/>
    <w:rsid w:val="00D64B89"/>
    <w:rsid w:val="00E86105"/>
    <w:rsid w:val="00E932A6"/>
    <w:rsid w:val="00ED284A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463B346-601A-4578-B346-E7AE07D3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9F7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B119F7"/>
    <w:rPr>
      <w:rFonts w:ascii="Times New Roman" w:hAnsi="Times New Roman"/>
      <w:sz w:val="22"/>
    </w:rPr>
  </w:style>
  <w:style w:type="paragraph" w:styleId="a4">
    <w:name w:val="Balloon Text"/>
    <w:basedOn w:val="a"/>
    <w:link w:val="a5"/>
    <w:uiPriority w:val="99"/>
    <w:semiHidden/>
    <w:unhideWhenUsed/>
    <w:rsid w:val="0082628C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82628C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6">
    <w:name w:val="annotation reference"/>
    <w:basedOn w:val="a0"/>
    <w:uiPriority w:val="99"/>
    <w:semiHidden/>
    <w:unhideWhenUsed/>
    <w:rsid w:val="007327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327E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7327E9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327E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327E9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"/>
    <w:link w:val="ac"/>
    <w:uiPriority w:val="99"/>
    <w:unhideWhenUsed/>
    <w:rsid w:val="00855D4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55D4F"/>
    <w:rPr>
      <w:kern w:val="2"/>
      <w:sz w:val="21"/>
      <w:szCs w:val="21"/>
      <w:lang w:eastAsia="ja-JP"/>
    </w:rPr>
  </w:style>
  <w:style w:type="paragraph" w:styleId="ad">
    <w:name w:val="footer"/>
    <w:basedOn w:val="a"/>
    <w:link w:val="ae"/>
    <w:uiPriority w:val="99"/>
    <w:unhideWhenUsed/>
    <w:rsid w:val="00855D4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55D4F"/>
    <w:rPr>
      <w:kern w:val="2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8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okui.tasuku@outlook.jp</cp:lastModifiedBy>
  <cp:revision>2</cp:revision>
  <dcterms:created xsi:type="dcterms:W3CDTF">2022-01-27T04:04:00Z</dcterms:created>
  <dcterms:modified xsi:type="dcterms:W3CDTF">2022-01-27T04:04:00Z</dcterms:modified>
</cp:coreProperties>
</file>